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4469FB">
      <w:pPr>
        <w:rPr>
          <w:rFonts w:hint="eastAsia"/>
        </w:rPr>
      </w:pPr>
      <w:r w:rsidRPr="004469FB">
        <w:t>Table S1 Clinical information of the 114 patients.</w:t>
      </w:r>
    </w:p>
    <w:p w:rsidR="004469FB" w:rsidRDefault="004469FB">
      <w:pPr>
        <w:rPr>
          <w:rFonts w:hint="eastAsia"/>
        </w:rPr>
      </w:pPr>
    </w:p>
    <w:tbl>
      <w:tblPr>
        <w:tblW w:w="9240" w:type="dxa"/>
        <w:tblInd w:w="93" w:type="dxa"/>
        <w:tblLook w:val="04A0"/>
      </w:tblPr>
      <w:tblGrid>
        <w:gridCol w:w="2920"/>
        <w:gridCol w:w="1300"/>
        <w:gridCol w:w="1440"/>
        <w:gridCol w:w="1740"/>
        <w:gridCol w:w="1840"/>
      </w:tblGrid>
      <w:tr w:rsidR="004469FB" w:rsidRPr="004469FB" w:rsidTr="004469FB">
        <w:trPr>
          <w:trHeight w:val="285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EU1-low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EU1-high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ample number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Reccu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12811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3068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12263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56765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oung(&lt;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d(&gt;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BV_his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80762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ifferenti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0221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(1-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(3-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imary Tumor sat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1063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(1-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(3-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iam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7477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ll(&lt;5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rge(&gt;5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19941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aughter nodu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358616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V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47249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e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5000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80762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K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06488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BCL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71022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</w:tr>
      <w:tr w:rsidR="004469FB" w:rsidRPr="004469FB" w:rsidTr="004469FB">
        <w:trPr>
          <w:trHeight w:val="270"/>
        </w:trPr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icrovascular embo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75213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F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80856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469FB" w:rsidRPr="004469FB" w:rsidTr="004469FB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(&lt;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4469FB" w:rsidRPr="004469FB" w:rsidTr="004469FB">
        <w:trPr>
          <w:trHeight w:val="28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(&gt;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9FB" w:rsidRPr="004469FB" w:rsidRDefault="004469FB" w:rsidP="004469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469F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</w:tr>
    </w:tbl>
    <w:p w:rsidR="004469FB" w:rsidRDefault="004469FB"/>
    <w:sectPr w:rsidR="00446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38D5" w:rsidRDefault="006A38D5" w:rsidP="004469FB">
      <w:r>
        <w:separator/>
      </w:r>
    </w:p>
  </w:endnote>
  <w:endnote w:type="continuationSeparator" w:id="1">
    <w:p w:rsidR="006A38D5" w:rsidRDefault="006A38D5" w:rsidP="004469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38D5" w:rsidRDefault="006A38D5" w:rsidP="004469FB">
      <w:r>
        <w:separator/>
      </w:r>
    </w:p>
  </w:footnote>
  <w:footnote w:type="continuationSeparator" w:id="1">
    <w:p w:rsidR="006A38D5" w:rsidRDefault="006A38D5" w:rsidP="004469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69FB"/>
    <w:rsid w:val="004469FB"/>
    <w:rsid w:val="006A3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6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69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6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69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6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6-29T17:21:00Z</dcterms:created>
  <dcterms:modified xsi:type="dcterms:W3CDTF">2016-06-29T17:29:00Z</dcterms:modified>
</cp:coreProperties>
</file>